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218"/>
        <w:gridCol w:w="5464"/>
      </w:tblGrid>
      <w:tr w:rsidR="003877C3" w:rsidRPr="00E071ED" w:rsidTr="003877C3">
        <w:tc>
          <w:tcPr>
            <w:tcW w:w="8720" w:type="dxa"/>
            <w:gridSpan w:val="3"/>
          </w:tcPr>
          <w:p w:rsidR="003877C3" w:rsidRPr="007663AA" w:rsidRDefault="003877C3" w:rsidP="0005462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054620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7663AA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7663A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70DC4">
              <w:rPr>
                <w:rFonts w:ascii="Times New Roman" w:hAnsi="Times New Roman" w:cs="Times New Roman"/>
                <w:b/>
                <w:lang w:val="en-US"/>
              </w:rPr>
              <w:t xml:space="preserve">Non-exhaustive list of </w:t>
            </w:r>
            <w:r w:rsidR="00EA6C31" w:rsidRPr="00C70DC4">
              <w:rPr>
                <w:rFonts w:ascii="Times New Roman" w:hAnsi="Times New Roman" w:cs="Times New Roman"/>
                <w:b/>
                <w:lang w:val="en-US"/>
              </w:rPr>
              <w:t>down</w:t>
            </w:r>
            <w:r w:rsidRPr="00C70DC4">
              <w:rPr>
                <w:rFonts w:ascii="Times New Roman" w:hAnsi="Times New Roman" w:cs="Times New Roman"/>
                <w:b/>
                <w:lang w:val="en-US"/>
              </w:rPr>
              <w:t>-regulated genes in the</w:t>
            </w:r>
            <w:r w:rsidR="00E43136" w:rsidRPr="00C70DC4">
              <w:rPr>
                <w:rFonts w:ascii="Times New Roman" w:hAnsi="Times New Roman" w:cs="Times New Roman"/>
                <w:b/>
                <w:lang w:val="en-US"/>
              </w:rPr>
              <w:t xml:space="preserve"> line 2.3</w:t>
            </w:r>
            <w:r w:rsidRPr="00C70DC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70DC4">
              <w:rPr>
                <w:rFonts w:ascii="Times New Roman" w:hAnsi="Times New Roman" w:cs="Times New Roman"/>
                <w:b/>
                <w:i/>
                <w:lang w:val="en-US"/>
              </w:rPr>
              <w:t>35S::AtCDF3</w:t>
            </w:r>
            <w:r w:rsidRPr="00C70DC4">
              <w:rPr>
                <w:rFonts w:ascii="Times New Roman" w:hAnsi="Times New Roman" w:cs="Times New Roman"/>
                <w:b/>
                <w:lang w:val="en-US"/>
              </w:rPr>
              <w:t xml:space="preserve"> plants</w:t>
            </w:r>
            <w:r w:rsidR="00671F93" w:rsidRPr="00C70DC4">
              <w:rPr>
                <w:rFonts w:ascii="Times New Roman" w:hAnsi="Times New Roman" w:cs="Times New Roman"/>
                <w:b/>
                <w:lang w:val="en-US"/>
              </w:rPr>
              <w:t xml:space="preserve"> under salinity</w:t>
            </w:r>
            <w:r w:rsidR="0007482B" w:rsidRPr="00C70DC4">
              <w:rPr>
                <w:rFonts w:ascii="Times New Roman" w:hAnsi="Times New Roman" w:cs="Times New Roman"/>
                <w:b/>
                <w:lang w:val="en-US"/>
              </w:rPr>
              <w:t xml:space="preserve"> conditions.</w:t>
            </w:r>
            <w:r w:rsidR="00E071E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071ED" w:rsidRPr="00E071ED">
              <w:rPr>
                <w:rFonts w:ascii="Times New Roman" w:hAnsi="Times New Roman" w:cs="Times New Roman"/>
                <w:lang w:val="en-US"/>
              </w:rPr>
              <w:t xml:space="preserve">Thirty-day-old plants grown in hydroponic culture were subjected to moderate salinity (75 </w:t>
            </w:r>
            <w:proofErr w:type="spellStart"/>
            <w:r w:rsidR="00E071ED" w:rsidRPr="00E071ED">
              <w:rPr>
                <w:rFonts w:ascii="Times New Roman" w:hAnsi="Times New Roman" w:cs="Times New Roman"/>
                <w:lang w:val="en-US"/>
              </w:rPr>
              <w:t>mM</w:t>
            </w:r>
            <w:proofErr w:type="spellEnd"/>
            <w:r w:rsidR="00E071ED" w:rsidRPr="00E071E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071ED" w:rsidRPr="00E071ED">
              <w:rPr>
                <w:rFonts w:ascii="Times New Roman" w:hAnsi="Times New Roman" w:cs="Times New Roman"/>
                <w:lang w:val="en-US"/>
              </w:rPr>
              <w:t>NaCl</w:t>
            </w:r>
            <w:proofErr w:type="spellEnd"/>
            <w:r w:rsidR="00E071ED" w:rsidRPr="00E071ED">
              <w:rPr>
                <w:rFonts w:ascii="Times New Roman" w:hAnsi="Times New Roman" w:cs="Times New Roman"/>
                <w:lang w:val="en-US"/>
              </w:rPr>
              <w:t>). Leaf transcriptomic analysis was performed after 15 days.</w:t>
            </w:r>
            <w:bookmarkStart w:id="0" w:name="_GoBack"/>
            <w:bookmarkEnd w:id="0"/>
          </w:p>
        </w:tc>
      </w:tr>
      <w:tr w:rsidR="00762F50" w:rsidRPr="00E071ED" w:rsidTr="00EA6C31">
        <w:tc>
          <w:tcPr>
            <w:tcW w:w="2006" w:type="dxa"/>
          </w:tcPr>
          <w:p w:rsidR="00762F50" w:rsidRPr="007663AA" w:rsidRDefault="006308F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GeneID</w:t>
            </w:r>
            <w:proofErr w:type="spellEnd"/>
          </w:p>
        </w:tc>
        <w:tc>
          <w:tcPr>
            <w:tcW w:w="1221" w:type="dxa"/>
          </w:tcPr>
          <w:p w:rsidR="00762F50" w:rsidRPr="007663AA" w:rsidRDefault="006308F9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5493" w:type="dxa"/>
          </w:tcPr>
          <w:p w:rsidR="00762F50" w:rsidRPr="007663AA" w:rsidRDefault="006308F9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Solyc03g09879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Cathepsin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 xml:space="preserve"> D Inhibitor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Solyc03g12154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beta-galactosidase precursor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Solyc</w:t>
            </w:r>
            <w:proofErr w:type="spellEnd"/>
            <w:r w:rsidRPr="007663AA">
              <w:rPr>
                <w:rFonts w:ascii="Times New Roman" w:hAnsi="Times New Roman" w:cs="Times New Roman"/>
              </w:rPr>
              <w:t>10g0076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(S)-2-hydroxy-acid oxidase GLO5 </w:t>
            </w:r>
            <w:proofErr w:type="spellStart"/>
            <w:r w:rsidRPr="007663AA">
              <w:rPr>
                <w:rFonts w:ascii="Times New Roman" w:hAnsi="Times New Roman" w:cs="Times New Roman"/>
              </w:rPr>
              <w:t>isoform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2g07098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Chlorophyll a-b binding protein 1B, </w:t>
            </w: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4g05474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inositol-3-phosphate </w:t>
            </w:r>
            <w:proofErr w:type="spellStart"/>
            <w:r w:rsidRPr="007663AA">
              <w:rPr>
                <w:rFonts w:ascii="Times New Roman" w:hAnsi="Times New Roman" w:cs="Times New Roman"/>
              </w:rPr>
              <w:t>synth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8g07463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56E-26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polyphenol oxidase F, </w:t>
            </w: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5g00783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40E-193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expansin-A1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1g11166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17E-186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lasmamembran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intrinsic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rote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2;8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6g04905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3,36E-17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expans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0064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30E-17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expressed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redominantly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7663AA">
              <w:rPr>
                <w:rFonts w:ascii="Times New Roman" w:hAnsi="Times New Roman" w:cs="Times New Roman"/>
              </w:rPr>
              <w:t>leaves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7g05248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60E-159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isocitrat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ly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1g06639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89E-15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superoxid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dismut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7g05506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86E-144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PEPC, housekeeping isozyme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11112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37E-13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malat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synth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663AA">
              <w:rPr>
                <w:rFonts w:ascii="Times New Roman" w:hAnsi="Times New Roman" w:cs="Times New Roman"/>
              </w:rPr>
              <w:t>glyoxysomal-lik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1116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49E-11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ectat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ly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8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9g08276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6,79E-111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aspartic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rotein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oryzasin-1-like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0061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3,89E-100</w:t>
            </w:r>
          </w:p>
        </w:tc>
        <w:tc>
          <w:tcPr>
            <w:tcW w:w="5493" w:type="dxa"/>
          </w:tcPr>
          <w:p w:rsidR="00671F93" w:rsidRPr="007663AA" w:rsidRDefault="00671F93" w:rsidP="00671F93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LRR receptor-like </w:t>
            </w: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ser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thr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>-protein kinase GSO1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2g04433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52E-9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aquapor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TIP2-1-like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7g04096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52E-9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salt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responsiv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rote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2 [</w:t>
            </w:r>
            <w:proofErr w:type="spellStart"/>
            <w:r w:rsidRPr="007663AA">
              <w:rPr>
                <w:rFonts w:ascii="Times New Roman" w:hAnsi="Times New Roman" w:cs="Times New Roman"/>
              </w:rPr>
              <w:t>Solanum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lycopersicum</w:t>
            </w:r>
            <w:proofErr w:type="spellEnd"/>
            <w:r w:rsidRPr="007663AA">
              <w:rPr>
                <w:rFonts w:ascii="Times New Roman" w:hAnsi="Times New Roman" w:cs="Times New Roman"/>
              </w:rPr>
              <w:t>]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2g08954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57E-84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CONSTANS 1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2g00605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3,98E-71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nitrat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.3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8g0801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97E-69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rote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HOTHEAD-</w:t>
            </w:r>
            <w:proofErr w:type="spellStart"/>
            <w:r w:rsidRPr="007663AA">
              <w:rPr>
                <w:rFonts w:ascii="Times New Roman" w:hAnsi="Times New Roman" w:cs="Times New Roman"/>
              </w:rPr>
              <w:t>like</w:t>
            </w:r>
            <w:proofErr w:type="spellEnd"/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1g1097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7,85E-5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transcription factor bHLH63-like [Solanum </w:t>
            </w: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lycopersicum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9g08951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6,96E-5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proteinase inhibitor I-B-like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8g08298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9,55E-4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serine/threonine-protein kinase WNK4-like isoform 1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6g06246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36E-45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factor bHLH87-like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0059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66E-45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GDSL esterase/lipase At5g45670-like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9g0844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62E-44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wound-induced proteinase inhibitor 1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1g01103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40E-4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to-responsiv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gene 1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8g07753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60E-39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beta-</w:t>
            </w:r>
            <w:proofErr w:type="spellStart"/>
            <w:r w:rsidRPr="007663AA">
              <w:rPr>
                <w:rFonts w:ascii="Times New Roman" w:hAnsi="Times New Roman" w:cs="Times New Roman"/>
              </w:rPr>
              <w:t>amyl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3, </w:t>
            </w:r>
            <w:proofErr w:type="spellStart"/>
            <w:r w:rsidRPr="007663AA">
              <w:rPr>
                <w:rFonts w:ascii="Times New Roman" w:hAnsi="Times New Roman" w:cs="Times New Roman"/>
              </w:rPr>
              <w:t>chloroplastic-like</w:t>
            </w:r>
            <w:proofErr w:type="spellEnd"/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0g0054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76E-39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inositol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oxygen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0g00711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75E-3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7663AA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TAT2-like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08344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8,53E-3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glutamate synthase 1 [NADH], </w:t>
            </w: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 xml:space="preserve">-like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5g05341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6,08E-36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hytochrom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B2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4g0099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21E-35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hosphoenolpyruvat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6g06083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01E-33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homeobox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>-leucine zipper protein HAT1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11472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28E-33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factor BIM1-like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9g08953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09E-3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wound-induced proteinase inhibitor 1-like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8g0790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6,71E-31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63AA">
              <w:rPr>
                <w:rFonts w:ascii="Times New Roman" w:hAnsi="Times New Roman" w:cs="Times New Roman"/>
                <w:lang w:val="en-US"/>
              </w:rPr>
              <w:t>monocopper</w:t>
            </w:r>
            <w:proofErr w:type="spellEnd"/>
            <w:r w:rsidRPr="007663AA">
              <w:rPr>
                <w:rFonts w:ascii="Times New Roman" w:hAnsi="Times New Roman" w:cs="Times New Roman"/>
                <w:lang w:val="en-US"/>
              </w:rPr>
              <w:t xml:space="preserve"> oxidase-like protein SKU5-like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2g00530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2,69E-30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chlorophyllase-2, </w:t>
            </w:r>
            <w:proofErr w:type="spellStart"/>
            <w:r w:rsidRPr="007663AA">
              <w:rPr>
                <w:rFonts w:ascii="Times New Roman" w:hAnsi="Times New Roman" w:cs="Times New Roman"/>
              </w:rPr>
              <w:t>chloroplastic-lik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isoform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1g06674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5,07E-28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putative E3 ubiquitin-protein ligase LIN-like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4g01451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3,02E-2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glutamin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cytosolic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isozym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-1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1g11188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41E-24</w:t>
            </w:r>
          </w:p>
        </w:tc>
        <w:tc>
          <w:tcPr>
            <w:tcW w:w="5493" w:type="dxa"/>
          </w:tcPr>
          <w:p w:rsidR="00671F93" w:rsidRPr="007663AA" w:rsidRDefault="00671F93" w:rsidP="00671F93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tyrosine-protein kinase transforming protein Fes-like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6g00611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5,96E-2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vacuolar cation/proton exchanger 3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10g07932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7,47E-22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zeat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7663AA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7663AA">
              <w:rPr>
                <w:rFonts w:ascii="Times New Roman" w:hAnsi="Times New Roman" w:cs="Times New Roman"/>
              </w:rPr>
              <w:t>-</w:t>
            </w:r>
            <w:proofErr w:type="spellStart"/>
            <w:r w:rsidRPr="007663AA">
              <w:rPr>
                <w:rFonts w:ascii="Times New Roman" w:hAnsi="Times New Roman" w:cs="Times New Roman"/>
              </w:rPr>
              <w:t>lik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1g09515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3,14E-1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 xml:space="preserve">late embryogenesis (Lea)-like protein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6g0071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30E-1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prote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2C 2-like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093550.1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5,61E-17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ethylene-responsive transcription factor 5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3g02628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80E-16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 xml:space="preserve">CBF1 </w:t>
            </w:r>
            <w:proofErr w:type="spellStart"/>
            <w:r w:rsidRPr="007663AA">
              <w:rPr>
                <w:rFonts w:ascii="Times New Roman" w:hAnsi="Times New Roman" w:cs="Times New Roman"/>
              </w:rPr>
              <w:t>protein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1F93" w:rsidRPr="00E071ED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lastRenderedPageBreak/>
              <w:t>Solyc08g00561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4,20E-16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  <w:lang w:val="en-US"/>
              </w:rPr>
            </w:pPr>
            <w:r w:rsidRPr="007663AA">
              <w:rPr>
                <w:rFonts w:ascii="Times New Roman" w:hAnsi="Times New Roman" w:cs="Times New Roman"/>
                <w:lang w:val="en-US"/>
              </w:rPr>
              <w:t>abscisic acid 8'-hydroxylase 1-like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1g01709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73E-14</w:t>
            </w:r>
          </w:p>
        </w:tc>
        <w:tc>
          <w:tcPr>
            <w:tcW w:w="5493" w:type="dxa"/>
          </w:tcPr>
          <w:p w:rsidR="00671F93" w:rsidRPr="007663AA" w:rsidRDefault="00671F93" w:rsidP="00671F93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NADH-</w:t>
            </w:r>
            <w:proofErr w:type="spellStart"/>
            <w:r w:rsidRPr="007663AA">
              <w:rPr>
                <w:rFonts w:ascii="Times New Roman" w:hAnsi="Times New Roman" w:cs="Times New Roman"/>
              </w:rPr>
              <w:t>plastoquinon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subunit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5 </w:t>
            </w:r>
          </w:p>
        </w:tc>
      </w:tr>
      <w:tr w:rsidR="00671F93" w:rsidRPr="007663AA" w:rsidTr="00EA6C31">
        <w:tc>
          <w:tcPr>
            <w:tcW w:w="2006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Solyc05g005000.2.1</w:t>
            </w:r>
          </w:p>
        </w:tc>
        <w:tc>
          <w:tcPr>
            <w:tcW w:w="1221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r w:rsidRPr="007663AA">
              <w:rPr>
                <w:rFonts w:ascii="Times New Roman" w:hAnsi="Times New Roman" w:cs="Times New Roman"/>
              </w:rPr>
              <w:t>1,34E-13</w:t>
            </w:r>
          </w:p>
        </w:tc>
        <w:tc>
          <w:tcPr>
            <w:tcW w:w="5493" w:type="dxa"/>
          </w:tcPr>
          <w:p w:rsidR="00671F93" w:rsidRPr="007663AA" w:rsidRDefault="00671F93" w:rsidP="0027469D">
            <w:pPr>
              <w:rPr>
                <w:rFonts w:ascii="Times New Roman" w:hAnsi="Times New Roman" w:cs="Times New Roman"/>
              </w:rPr>
            </w:pPr>
            <w:proofErr w:type="spellStart"/>
            <w:r w:rsidRPr="007663AA">
              <w:rPr>
                <w:rFonts w:ascii="Times New Roman" w:hAnsi="Times New Roman" w:cs="Times New Roman"/>
              </w:rPr>
              <w:t>lipase-like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63AA">
              <w:rPr>
                <w:rFonts w:ascii="Times New Roman" w:hAnsi="Times New Roman" w:cs="Times New Roman"/>
              </w:rPr>
              <w:t>isoform</w:t>
            </w:r>
            <w:proofErr w:type="spellEnd"/>
            <w:r w:rsidRPr="007663AA">
              <w:rPr>
                <w:rFonts w:ascii="Times New Roman" w:hAnsi="Times New Roman" w:cs="Times New Roman"/>
              </w:rPr>
              <w:t xml:space="preserve"> 1 </w:t>
            </w:r>
          </w:p>
        </w:tc>
      </w:tr>
    </w:tbl>
    <w:p w:rsidR="00FA16CF" w:rsidRPr="00762F50" w:rsidRDefault="00E071ED" w:rsidP="00EA6C31">
      <w:pPr>
        <w:rPr>
          <w:lang w:val="en-US"/>
        </w:rPr>
      </w:pPr>
    </w:p>
    <w:sectPr w:rsidR="00FA16CF" w:rsidRPr="00762F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50"/>
    <w:rsid w:val="00054620"/>
    <w:rsid w:val="0007482B"/>
    <w:rsid w:val="000C5E7C"/>
    <w:rsid w:val="003877C3"/>
    <w:rsid w:val="003B57E4"/>
    <w:rsid w:val="004039EE"/>
    <w:rsid w:val="005D7157"/>
    <w:rsid w:val="006308F9"/>
    <w:rsid w:val="00671F93"/>
    <w:rsid w:val="00762F50"/>
    <w:rsid w:val="007663AA"/>
    <w:rsid w:val="008F38FE"/>
    <w:rsid w:val="00A967F2"/>
    <w:rsid w:val="00B40F8B"/>
    <w:rsid w:val="00C3100B"/>
    <w:rsid w:val="00C70DC4"/>
    <w:rsid w:val="00E071ED"/>
    <w:rsid w:val="00E43136"/>
    <w:rsid w:val="00EA6C31"/>
    <w:rsid w:val="00F4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5.DOCX</TitleName>
    <DocumentId xmlns="f1ac3016-fbeb-46df-af3f-f1b6e38c419b">Table 5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FC5FB11-506A-4F64-8485-9817378CB204}"/>
</file>

<file path=customXml/itemProps2.xml><?xml version="1.0" encoding="utf-8"?>
<ds:datastoreItem xmlns:ds="http://schemas.openxmlformats.org/officeDocument/2006/customXml" ds:itemID="{CC90DBAE-6AC8-4B63-8883-716A7E018509}"/>
</file>

<file path=customXml/itemProps3.xml><?xml version="1.0" encoding="utf-8"?>
<ds:datastoreItem xmlns:ds="http://schemas.openxmlformats.org/officeDocument/2006/customXml" ds:itemID="{5D8C2918-57E6-4E36-B7A1-8E5EE84626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Gonzalez Nebauer</dc:creator>
  <cp:lastModifiedBy>Sergio Gonzalez Nebauer</cp:lastModifiedBy>
  <cp:revision>11</cp:revision>
  <dcterms:created xsi:type="dcterms:W3CDTF">2016-02-25T14:37:00Z</dcterms:created>
  <dcterms:modified xsi:type="dcterms:W3CDTF">2017-03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